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621"/>
        <w:gridCol w:w="777"/>
        <w:gridCol w:w="777"/>
        <w:gridCol w:w="777"/>
        <w:gridCol w:w="777"/>
        <w:gridCol w:w="777"/>
        <w:gridCol w:w="777"/>
        <w:gridCol w:w="771"/>
      </w:tblGrid>
      <w:tr w:rsidR="004C7963" w:rsidTr="00F26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4C7963" w:rsidRPr="00AD2039" w:rsidRDefault="004C7963" w:rsidP="00F26A7D">
            <w:pPr>
              <w:rPr>
                <w:rFonts w:ascii="Times New Roman" w:hAnsi="Times New Roman" w:cs="Times New Roman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3. Summary of division and death rate estim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4C7963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1286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4C7963" w:rsidRPr="00AD2039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YE</w:t>
            </w:r>
          </w:p>
        </w:tc>
        <w:tc>
          <w:tcPr>
            <w:tcW w:w="1715" w:type="pct"/>
            <w:gridSpan w:val="4"/>
            <w:tcBorders>
              <w:left w:val="single" w:sz="4" w:space="0" w:color="auto"/>
            </w:tcBorders>
          </w:tcPr>
          <w:p w:rsidR="004C7963" w:rsidRPr="00AD2039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D2039">
              <w:rPr>
                <w:rFonts w:ascii="Times New Roman" w:hAnsi="Times New Roman" w:cs="Times New Roman"/>
                <w:sz w:val="16"/>
                <w:szCs w:val="16"/>
              </w:rPr>
              <w:t>EMM</w:t>
            </w:r>
          </w:p>
        </w:tc>
      </w:tr>
      <w:tr w:rsidR="004C7963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mperature (˚C)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4C7963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ision rate (x 10</w:t>
            </w:r>
            <w:r w:rsidRPr="005E54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n</w:t>
            </w:r>
            <w:r w:rsidRPr="005E54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1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4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</w:p>
        </w:tc>
      </w:tr>
      <w:tr w:rsidR="004C7963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B2108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Division rate erro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Cs w:val="0"/>
                      <w:i/>
                      <w:color w:val="auto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S.E.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division</m:t>
                  </m:r>
                </m:sub>
              </m:sSub>
            </m:oMath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) (</w:t>
            </w:r>
            <w:proofErr w:type="gramStart"/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gramEnd"/>
            <w:r w:rsidRPr="005B2108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5B210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 xml:space="preserve"> min</w:t>
            </w:r>
            <w:r w:rsidRPr="005B210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B2108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429" w:type="pct"/>
          </w:tcPr>
          <w:p w:rsidR="004C7963" w:rsidRPr="005B2108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:rsidR="004C7963" w:rsidRPr="005B2108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B2108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429" w:type="pct"/>
          </w:tcPr>
          <w:p w:rsidR="004C7963" w:rsidRPr="005B2108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429" w:type="pct"/>
          </w:tcPr>
          <w:p w:rsidR="004C7963" w:rsidRPr="005B2108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29" w:type="pct"/>
          </w:tcPr>
          <w:p w:rsidR="004C7963" w:rsidRPr="005B2108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B2108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4C7963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rate (</w:t>
            </w:r>
            <w:r w:rsidRPr="00FE3EE6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5E54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n</w:t>
            </w:r>
            <w:r w:rsidRPr="005E54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4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</w:tr>
      <w:tr w:rsidR="004C7963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rate error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death</m:t>
                  </m:r>
                </m:sub>
              </m:sSub>
            </m:oMath>
            <w:r>
              <w:rPr>
                <w:rFonts w:ascii="Times New Roman" w:hAnsi="Times New Roman" w:cs="Times New Roman"/>
                <w:sz w:val="16"/>
                <w:szCs w:val="16"/>
              </w:rPr>
              <w:t>) (</w:t>
            </w:r>
            <w:r w:rsidRPr="0079269E">
              <w:rPr>
                <w:rFonts w:ascii="Times New Roman" w:eastAsia="MS Gothic" w:hAnsi="Times New Roman" w:cs="Times New Roman"/>
                <w:color w:val="000000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  <w:r w:rsidRPr="005E54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n</w:t>
            </w:r>
            <w:r w:rsidRPr="005E547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4C7963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cted life span (generation)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</w:tr>
      <w:tr w:rsidR="004C7963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cted life span erro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lifespan</m:t>
                  </m:r>
                </m:sub>
              </m:sSub>
            </m:oMath>
            <w:r>
              <w:rPr>
                <w:rFonts w:ascii="Times New Roman" w:hAnsi="Times New Roman" w:cs="Times New Roman"/>
                <w:sz w:val="16"/>
                <w:szCs w:val="16"/>
              </w:rPr>
              <w:t>) (genera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C7963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itial number of lineages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59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96</w:t>
            </w:r>
          </w:p>
        </w:tc>
        <w:tc>
          <w:tcPr>
            <w:tcW w:w="429" w:type="pct"/>
            <w:tcBorders>
              <w:righ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39</w:t>
            </w:r>
          </w:p>
        </w:tc>
        <w:tc>
          <w:tcPr>
            <w:tcW w:w="429" w:type="pct"/>
            <w:tcBorders>
              <w:lef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81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95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80</w:t>
            </w:r>
          </w:p>
        </w:tc>
        <w:tc>
          <w:tcPr>
            <w:tcW w:w="429" w:type="pct"/>
          </w:tcPr>
          <w:p w:rsidR="004C7963" w:rsidRPr="005E5471" w:rsidRDefault="004C7963" w:rsidP="00F26A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52</w:t>
            </w:r>
          </w:p>
        </w:tc>
      </w:tr>
      <w:tr w:rsidR="004C7963" w:rsidTr="00F26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bottom w:val="single" w:sz="4" w:space="0" w:color="auto"/>
              <w:right w:val="single" w:sz="4" w:space="0" w:color="auto"/>
            </w:tcBorders>
          </w:tcPr>
          <w:p w:rsidR="004C7963" w:rsidRPr="005E5471" w:rsidRDefault="004C7963" w:rsidP="00F26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ervation period (min)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182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704</w:t>
            </w:r>
          </w:p>
        </w:tc>
        <w:tc>
          <w:tcPr>
            <w:tcW w:w="429" w:type="pct"/>
            <w:tcBorders>
              <w:bottom w:val="single" w:sz="4" w:space="0" w:color="auto"/>
              <w:right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819</w:t>
            </w:r>
          </w:p>
        </w:tc>
        <w:tc>
          <w:tcPr>
            <w:tcW w:w="429" w:type="pct"/>
            <w:tcBorders>
              <w:left w:val="single" w:sz="4" w:space="0" w:color="auto"/>
              <w:bottom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52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844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06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4C7963" w:rsidRPr="005E5471" w:rsidRDefault="004C7963" w:rsidP="00F26A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30</w:t>
            </w:r>
          </w:p>
        </w:tc>
      </w:tr>
      <w:tr w:rsidR="004C7963" w:rsidTr="00F26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:rsidR="004C7963" w:rsidRPr="005E2948" w:rsidRDefault="004C7963" w:rsidP="00F26A7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E294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hese data were used for the plots shown in Figure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  <w:r w:rsidRPr="005E2948">
              <w:rPr>
                <w:rFonts w:ascii="Times New Roman" w:hAnsi="Times New Roman" w:cs="Times New Roman"/>
                <w:b w:val="0"/>
                <w:sz w:val="16"/>
                <w:szCs w:val="16"/>
              </w:rPr>
              <w:t>.</w:t>
            </w:r>
          </w:p>
        </w:tc>
      </w:tr>
    </w:tbl>
    <w:p w:rsidR="00E02BB8" w:rsidRPr="004C7963" w:rsidRDefault="00E02BB8" w:rsidP="004C7963">
      <w:bookmarkStart w:id="0" w:name="_GoBack"/>
      <w:bookmarkEnd w:id="0"/>
    </w:p>
    <w:sectPr w:rsidR="00E02BB8" w:rsidRPr="004C7963" w:rsidSect="00860325">
      <w:pgSz w:w="12240" w:h="15840"/>
      <w:pgMar w:top="1985" w:right="1701" w:bottom="1701" w:left="1701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25"/>
    <w:rsid w:val="00236846"/>
    <w:rsid w:val="004C7963"/>
    <w:rsid w:val="00860325"/>
    <w:rsid w:val="00E0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D079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8603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4C796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C7963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8603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4C796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C7963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Macintosh Word</Application>
  <DocSecurity>0</DocSecurity>
  <Lines>5</Lines>
  <Paragraphs>1</Paragraphs>
  <ScaleCrop>false</ScaleCrop>
  <Company>東京大学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岡 秀憲</dc:creator>
  <cp:keywords/>
  <dc:description/>
  <cp:lastModifiedBy>中岡 秀憲</cp:lastModifiedBy>
  <cp:revision>2</cp:revision>
  <dcterms:created xsi:type="dcterms:W3CDTF">2016-09-14T13:17:00Z</dcterms:created>
  <dcterms:modified xsi:type="dcterms:W3CDTF">2016-09-14T13:17:00Z</dcterms:modified>
</cp:coreProperties>
</file>